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52" w:firstLine="1152"/>
        <w:rPr/>
      </w:pPr>
      <w:r>
        <w:rPr>
          <w:b/>
          <w:bCs/>
        </w:rPr>
        <w:t>Table S1</w:t>
      </w:r>
      <w:r>
        <w:rPr/>
        <w:t>. Genes altered by TNFα treatment in HepG2 cells.</w:t>
      </w:r>
    </w:p>
    <w:p>
      <w:pPr>
        <w:pStyle w:val="Normal"/>
        <w:ind w:left="-1152" w:hanging="0"/>
        <w:rPr/>
      </w:pPr>
      <w:r>
        <w:rPr/>
      </w:r>
    </w:p>
    <w:tbl>
      <w:tblPr>
        <w:tblW w:w="98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97"/>
        <w:gridCol w:w="1380"/>
        <w:gridCol w:w="4292"/>
        <w:gridCol w:w="860"/>
      </w:tblGrid>
      <w:tr>
        <w:trPr>
          <w:trHeight w:val="270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B1"/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  <w:bookmarkEnd w:id="0"/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2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ell adhes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C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70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, Gamma 1 (Formerly Lamb2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OK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877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o Kinase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L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321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Receptor-Like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CR6L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024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george Syndrome Critical Region Gene 6-Lik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AD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37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sackie Virus And Adenovirus Recept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467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gulation of biological process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M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65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milio Homolog 1 (Drosophila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BP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03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CAAT/Enhancer Binding Protein (C/EBP), Alph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PF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481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omodomain And PHD Finger Containing,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D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322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 Domain Containing 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Z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01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tor Homolog 1, Zinc Finger (Drosophila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F2H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104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neral Transcription Factor LJH,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peptide 3, 34kD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998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ing Transcription Factor 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S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6590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11 Open Reading Frame 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ignal transduct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ER1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232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c Fragment Of IgE, High Affinity I,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For; Gamma Polypeptid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SF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927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as Association (RALGDS/AF-6) Domain Family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1H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340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eceptor Subfamily 1, Group H,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mber 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NK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19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P Kinase Interacting Serine/Threonin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L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877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l Guanine Nucleotide Dissociation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ator-Like 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L1X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867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ansducin (Beta)-Like 1X-Linke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YK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853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YK Receptor-Like Tyrosine Kin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1H4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967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4 Histone, Family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KB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636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ar Factor Of Kappa Light Polypeptid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ne Enhancer In B-Cells 2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X5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111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EAD (Asp-Glu-Ala-Asp) Box Polypeptide 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2RA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056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22 Receptor, Alpha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G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759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 Cell Associated 2 (Haspin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SF1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35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 Receptor Sup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,Member14(Herpesvirus Entry Mediator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AP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786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 Hormone Receptor Associated Protein 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SS1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517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SS1 Recept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Developmen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I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6901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-Induced Factor (Tale Family Homeobox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RKL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73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erky Homolog-Like (Mous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sponse to stimul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A1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9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70kDa Protein 1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M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46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osomucoid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T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320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crophage Stimulating 1 (Hepatocyt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-Lik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2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/O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067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1, H2B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856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omplement Component 4A (Rodgers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Group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Death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2D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52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2 Domain Containing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CD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809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ammed Cell Death 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anspor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1150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852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Flj115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3B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141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or-Related Protein Complex 3, Beta1 Subuni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058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olute Carrier Family 6 (Neurotransmitter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ansporter, Betaine/GABA), Member 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FIP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681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 Family Interacting Protein 1 (Class I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XBP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79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axin Binding Protein 5 (Tomosyn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1S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41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aptor-Related Protein Complex 1, Sigma2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uni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P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48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uaporin 3 (Gill Blood Group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4228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3148_a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LOC4422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GAP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8957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t-Robo Rho GTPase Activating Protein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SR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009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lgi Snap Receptor Complex Member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24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900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24 Related Gene Family, Member A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S. Cerevisia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N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078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yperpolarization Activated Cyclic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tide-Gated Potassium Channel 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3A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62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43, Member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3899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13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tagmin-Like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4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62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uolar Protein Sorting 41 (Yeast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ORF6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29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6 Open Reading Frame 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3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680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3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ell proliferat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666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 Metallopeptidase Inhibitor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D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5888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3 Ubiquitin Protein Ligase, Hect Domain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aining,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D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235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rdilysin (N-Arginine Dibasic Convertas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Homeostasi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658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isulfide Isomerase Family A,Member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IA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048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isulfide Isomerase Family A,Member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315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reticul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ene express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R2J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2621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NA Directed RNA Polymerase II Polypeptid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-Related Gen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1317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3968_a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BC0118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E-0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NE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4003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-Guanine Nucleotide Exchange Facto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7IP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381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ctivating Transcription Factor 7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acting Protein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4820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700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LOC1482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/LP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730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ble Liver Antigen/Liver Pancreas Antige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4ORF17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741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14 Open Reading Frame 1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2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otein metabolis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M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61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mat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J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435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Ubiquitin-Conjugating Enzyme E2,J1(UBC6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log,Yeast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RN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849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ernin 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-Sep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5823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tin 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705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-Containing 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NL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393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N-Lik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E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87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roteasome (Prosome, Macropain)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or Subunit 3 (PA28 Gamma; Ki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90B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449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Heat Shock Protein 90kDa Beta (Grp94),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er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AC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637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act Homolog (Mous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rbohydrate metabolis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R1B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272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ldo-Keto Reductase Family 1, Member B1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Aldose Reductas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PDA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022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amine-6-Phosphate Deaminase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38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K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08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Dehydrogenase Kinase, Isozyme 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H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046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socitrate dehydrogenase 2 (NADP+), Mito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mino acid metabolis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ORF6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62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1 Open Reading Frame 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H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375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ylalanine Hydroxyl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ucleic Acid metabolis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HF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242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0-Methenyltetrahydrofolate Synthet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5-Formyltetrahydrofolate Cyclo-Ligas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40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376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nucleotide Repeat Containing 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T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613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rtuin (Silent Mating Type Information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2 Homolog) 6 (S. Cerevisia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F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625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74-Like Factor 5  (ETS Domain Transcriptio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tor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MT3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668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NA (Cytosine-5-)-Methyltransferase 3 Bet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UFS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9691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NADH Dehydrogenase (Ubiquinone) Fe-S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1, 75kDa (NADH-Coenzyme Q Reductase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F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532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folate Reduct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RC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108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nucleotide Repeat Containing 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ipid metabolis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YT1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20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Cytidylyltransferase 1, Choline, Alph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P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27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Farnesyl Diphosphate Synthase (Farnesyl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ophosphate Synthetase, Dimethylally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transferase, Geranyltranstransferas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FAH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232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-Activating Factor Acetyl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lase 2, 40kD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DS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964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Desaturase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E-0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QLE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577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qualene Epoxid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7A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733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olute Carrier Family 27 (Fatty Acid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ansporter), Member 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P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73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opamil Binding Protein (Sterol Isomeras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2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7B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081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ydroxysteroid (17-Beta) Dehydrogenase 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2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lectron transpor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DH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500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ryl-Coenzyme A Dehydrogen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RS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021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ehydrogenase/Reductase (SDR Family)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er 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ther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THDF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4053_a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TH Domain Family, Member 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LGA8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650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lgi Autoantigen, Golgin Subfamily A, 8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63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700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63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C1437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696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MGC143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TP3TP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06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TP3-Transactivated Protein 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2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418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 Domain 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2ORF4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867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12 Open Reading Frame 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4ORF10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164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14 Open Reading Frame 1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2182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193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Flj218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50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001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50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CHC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42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CCHC Domain Containing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8ORF3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766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8 Open Reading Frame 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2165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63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Flj216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3C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4547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13,Member C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5133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15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enchymal Stem Cell Protein DSCD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NDC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4047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 Domain Containing 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P13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003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somal Protein 135kD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7122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325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trin-2 Pseudogen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AA091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359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AA09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G2P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229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 Complex Group 2 Pseudogene 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T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567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stasis Associated Lung Adenocarcinom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nscript 1 (Non-Coding RNA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2ORF2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759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12 Open Reading Frame 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DELC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128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KDEL (Lys-Asp-Glu-Leu) Containing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G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980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 Complex Group 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0ORF5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15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10 Open Reading Frame 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CTR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319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ase And Actin Regulator 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BD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00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GYBAC Transposable Element Derived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5ORF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588_s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5 Open Reading Frame 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MD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95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M, Putative Peptidoglycan-Binding,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omain Containing 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HLA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665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V-H LTR-Associating 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HD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022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Head Domain Containing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8E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433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8 family Member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HHC2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835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DHHC-Type Containing 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862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861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22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884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864_x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7149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012_at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2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2:02:00Z</dcterms:created>
  <dc:creator>mdatta</dc:creator>
  <dc:description/>
  <dc:language>en-US</dc:language>
  <cp:lastModifiedBy>Mummy</cp:lastModifiedBy>
  <dcterms:modified xsi:type="dcterms:W3CDTF">2009-12-09T12:02:00Z</dcterms:modified>
  <cp:revision>2</cp:revision>
  <dc:subject/>
  <dc:title/>
</cp:coreProperties>
</file>